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0726F" w14:textId="45B6DCA3" w:rsidR="001466C4" w:rsidRPr="000F3C55" w:rsidRDefault="00CF4749">
      <w:pPr>
        <w:pStyle w:val="BodyA"/>
        <w:rPr>
          <w:rFonts w:ascii="Times New Roman" w:eastAsia="Arial" w:hAnsi="Times New Roman" w:cs="Times New Roman"/>
          <w:sz w:val="24"/>
          <w:szCs w:val="24"/>
        </w:rPr>
      </w:pPr>
      <w:bookmarkStart w:id="0" w:name="_GoBack"/>
      <w:bookmarkEnd w:id="0"/>
      <w:r w:rsidRPr="000F3C5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F3C55">
        <w:rPr>
          <w:rFonts w:ascii="Times New Roman" w:hAnsi="Times New Roman" w:cs="Times New Roman"/>
          <w:sz w:val="24"/>
          <w:szCs w:val="24"/>
        </w:rPr>
        <w:t xml:space="preserve"> </w:t>
      </w:r>
      <w:r w:rsidRPr="000F3C55">
        <w:rPr>
          <w:rFonts w:ascii="Times New Roman" w:hAnsi="Times New Roman" w:cs="Times New Roman"/>
          <w:b/>
          <w:bCs/>
          <w:sz w:val="24"/>
          <w:szCs w:val="24"/>
        </w:rPr>
        <w:t xml:space="preserve">Table 3: Terminology of </w:t>
      </w:r>
      <w:proofErr w:type="spellStart"/>
      <w:r w:rsidRPr="000F3C55">
        <w:rPr>
          <w:rFonts w:ascii="Times New Roman" w:hAnsi="Times New Roman" w:cs="Times New Roman"/>
          <w:b/>
          <w:bCs/>
          <w:sz w:val="24"/>
          <w:szCs w:val="24"/>
        </w:rPr>
        <w:t>Mezayen</w:t>
      </w:r>
      <w:proofErr w:type="spellEnd"/>
      <w:r w:rsidRPr="000F3C55">
        <w:rPr>
          <w:rFonts w:ascii="Times New Roman" w:hAnsi="Times New Roman" w:cs="Times New Roman"/>
          <w:b/>
          <w:bCs/>
          <w:sz w:val="24"/>
          <w:szCs w:val="24"/>
        </w:rPr>
        <w:t xml:space="preserve"> camel coat texture and ear shape.</w:t>
      </w:r>
      <w:r w:rsidRPr="000F3C55">
        <w:rPr>
          <w:rFonts w:ascii="Times New Roman" w:hAnsi="Times New Roman" w:cs="Times New Roman"/>
          <w:sz w:val="24"/>
          <w:szCs w:val="24"/>
        </w:rPr>
        <w:t xml:space="preserve"> Phenotype terminologies were translated from original Arabic terms and the Arabic pronunciation shown in italics. </w:t>
      </w:r>
    </w:p>
    <w:p w14:paraId="07C2EE7C" w14:textId="77777777" w:rsidR="001466C4" w:rsidRDefault="001466C4">
      <w:pPr>
        <w:pStyle w:val="BodyA"/>
        <w:rPr>
          <w:rFonts w:ascii="Arial" w:eastAsia="Arial" w:hAnsi="Arial" w:cs="Arial"/>
          <w:sz w:val="24"/>
          <w:szCs w:val="24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068"/>
        <w:gridCol w:w="4921"/>
        <w:gridCol w:w="1371"/>
      </w:tblGrid>
      <w:tr w:rsidR="001466C4" w:rsidRPr="000F3C55" w14:paraId="437B794E" w14:textId="77777777">
        <w:trPr>
          <w:trHeight w:val="837"/>
        </w:trPr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3BCB9" w14:textId="77777777" w:rsidR="001466C4" w:rsidRPr="000F3C55" w:rsidRDefault="00CF4749">
            <w:pPr>
              <w:pStyle w:val="TableStyle2A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  <w:p w14:paraId="2DABEF75" w14:textId="77777777" w:rsidR="001466C4" w:rsidRPr="000F3C55" w:rsidRDefault="00CF4749">
            <w:pPr>
              <w:pStyle w:val="TableStyle2A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Original Arabic</w:t>
            </w:r>
          </w:p>
          <w:p w14:paraId="380E24B6" w14:textId="133B34DB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5059"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nunciation</w:t>
            </w: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31F5B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6933E" w14:textId="77777777" w:rsidR="001466C4" w:rsidRPr="000F3C55" w:rsidRDefault="00CF4749">
            <w:pPr>
              <w:pStyle w:val="TableStyle2A"/>
              <w:bidi/>
              <w:jc w:val="center"/>
              <w:rPr>
                <w:rFonts w:ascii="Times New Roman" w:hAnsi="Times New Roman" w:cs="Times New Roman"/>
                <w:rtl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Figure</w:t>
            </w:r>
          </w:p>
        </w:tc>
      </w:tr>
      <w:tr w:rsidR="001466C4" w:rsidRPr="000F3C55" w14:paraId="4C59C767" w14:textId="77777777">
        <w:trPr>
          <w:trHeight w:val="837"/>
        </w:trPr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97F9F" w14:textId="77777777" w:rsidR="001466C4" w:rsidRPr="000F3C55" w:rsidRDefault="00CF4749">
            <w:pPr>
              <w:pStyle w:val="TableStyle2A"/>
              <w:keepNext/>
              <w:keepLines/>
              <w:spacing w:before="200"/>
              <w:jc w:val="center"/>
              <w:outlineLvl w:val="6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ght coat</w:t>
            </w:r>
          </w:p>
          <w:p w14:paraId="02D1F23F" w14:textId="77777777" w:rsidR="001466C4" w:rsidRPr="000F3C55" w:rsidRDefault="00CF4749">
            <w:pPr>
              <w:pStyle w:val="TableStyle2A"/>
              <w:bidi/>
              <w:jc w:val="center"/>
              <w:rPr>
                <w:rFonts w:ascii="Times New Roman" w:eastAsia="Arial" w:hAnsi="Times New Roman" w:cs="Times New Roman"/>
                <w:sz w:val="24"/>
                <w:szCs w:val="24"/>
                <w:rtl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  <w:rtl/>
                <w:lang w:val="ar-SA"/>
              </w:rPr>
              <w:t>وبرة طلقاء أو ملساء</w:t>
            </w:r>
          </w:p>
          <w:p w14:paraId="4B471B8D" w14:textId="77777777" w:rsidR="001466C4" w:rsidRPr="000F3C55" w:rsidRDefault="00CF4749">
            <w:pPr>
              <w:pStyle w:val="TableStyle2A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bra</w:t>
            </w:r>
            <w:proofErr w:type="spellEnd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qa</w:t>
            </w:r>
            <w:proofErr w:type="spellEnd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saa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8C0B4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A variation of coat texture that is found in all </w:t>
            </w:r>
            <w:proofErr w:type="spellStart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Mezayen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 breeds and least favored by camel breeders.</w:t>
            </w:r>
          </w:p>
        </w:tc>
        <w:tc>
          <w:tcPr>
            <w:tcW w:w="1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560A7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</w:tr>
      <w:tr w:rsidR="001466C4" w:rsidRPr="000F3C55" w14:paraId="36A1BF6E" w14:textId="77777777">
        <w:trPr>
          <w:trHeight w:val="1117"/>
        </w:trPr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39801" w14:textId="77777777" w:rsidR="001466C4" w:rsidRPr="000F3C55" w:rsidRDefault="00CF4749">
            <w:pPr>
              <w:pStyle w:val="TableStyle2A"/>
              <w:keepNext/>
              <w:keepLines/>
              <w:spacing w:before="200"/>
              <w:jc w:val="center"/>
              <w:outlineLvl w:val="6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nged coat</w:t>
            </w:r>
          </w:p>
          <w:p w14:paraId="5B2B332E" w14:textId="77777777" w:rsidR="001466C4" w:rsidRPr="000F3C55" w:rsidRDefault="00CF4749">
            <w:pPr>
              <w:pStyle w:val="TableStyle2A"/>
              <w:bidi/>
              <w:jc w:val="center"/>
              <w:rPr>
                <w:rFonts w:ascii="Times New Roman" w:eastAsia="Arial" w:hAnsi="Times New Roman" w:cs="Times New Roman"/>
                <w:sz w:val="24"/>
                <w:szCs w:val="24"/>
                <w:rtl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  <w:rtl/>
                <w:lang w:val="ar-SA"/>
              </w:rPr>
              <w:t>وبرة مِحْلِقْ، معكرشه</w:t>
            </w:r>
          </w:p>
          <w:p w14:paraId="23575D3B" w14:textId="77777777" w:rsidR="001466C4" w:rsidRPr="000F3C55" w:rsidRDefault="00CF4749">
            <w:pPr>
              <w:pStyle w:val="TableStyle2A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bra</w:t>
            </w:r>
            <w:proofErr w:type="spellEnd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hleq</w:t>
            </w:r>
            <w:proofErr w:type="spellEnd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akresha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05B06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A curly coat texture that is found in all </w:t>
            </w:r>
            <w:proofErr w:type="spellStart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Mezayen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 camel breeds and favored by breeders. In a “ringed” coat, the hair curls form a circular ring shape.</w:t>
            </w:r>
          </w:p>
        </w:tc>
        <w:tc>
          <w:tcPr>
            <w:tcW w:w="1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0F708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</w:tr>
      <w:tr w:rsidR="001466C4" w:rsidRPr="000F3C55" w14:paraId="16C4C8E7" w14:textId="77777777">
        <w:trPr>
          <w:trHeight w:val="837"/>
        </w:trPr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9AA69" w14:textId="77777777" w:rsidR="001466C4" w:rsidRPr="000F3C55" w:rsidRDefault="00CF4749">
            <w:pPr>
              <w:pStyle w:val="TableStyle2A"/>
              <w:keepNext/>
              <w:keepLines/>
              <w:spacing w:before="200"/>
              <w:jc w:val="center"/>
              <w:outlineLvl w:val="6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ed ears</w:t>
            </w:r>
          </w:p>
          <w:p w14:paraId="1D4B7AFA" w14:textId="77777777" w:rsidR="001466C4" w:rsidRPr="000F3C55" w:rsidRDefault="00CF4749">
            <w:pPr>
              <w:pStyle w:val="TableStyle2A"/>
              <w:bidi/>
              <w:jc w:val="center"/>
              <w:rPr>
                <w:rFonts w:ascii="Times New Roman" w:eastAsia="Arial" w:hAnsi="Times New Roman" w:cs="Times New Roman"/>
                <w:sz w:val="24"/>
                <w:szCs w:val="24"/>
                <w:rtl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  <w:rtl/>
                <w:lang w:val="ar-SA"/>
              </w:rPr>
              <w:t>حداد، حراب</w:t>
            </w:r>
          </w:p>
          <w:p w14:paraId="73B993F8" w14:textId="77777777" w:rsidR="001466C4" w:rsidRPr="000F3C55" w:rsidRDefault="00CF4749">
            <w:pPr>
              <w:pStyle w:val="TableStyle2A"/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dad</w:t>
            </w:r>
            <w:proofErr w:type="spellEnd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rab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E986A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Ear shape unique to </w:t>
            </w:r>
            <w:proofErr w:type="spellStart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Mejaheem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 camels, which is straight and pointed upwards.</w:t>
            </w:r>
          </w:p>
        </w:tc>
        <w:tc>
          <w:tcPr>
            <w:tcW w:w="1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9F624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</w:tr>
      <w:tr w:rsidR="001466C4" w:rsidRPr="000F3C55" w14:paraId="37FD6BAD" w14:textId="77777777">
        <w:trPr>
          <w:trHeight w:val="837"/>
        </w:trPr>
        <w:tc>
          <w:tcPr>
            <w:tcW w:w="3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C0948" w14:textId="77777777" w:rsidR="001466C4" w:rsidRPr="000F3C55" w:rsidRDefault="00CF4749">
            <w:pPr>
              <w:pStyle w:val="TableStyle2A"/>
              <w:keepNext/>
              <w:keepLines/>
              <w:spacing w:before="200"/>
              <w:jc w:val="center"/>
              <w:outlineLvl w:val="6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F3C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lted ears</w:t>
            </w:r>
          </w:p>
          <w:p w14:paraId="63DCCDF2" w14:textId="77777777" w:rsidR="001466C4" w:rsidRPr="000F3C55" w:rsidRDefault="00CF4749">
            <w:pPr>
              <w:pStyle w:val="TableStyle2A"/>
              <w:bidi/>
              <w:jc w:val="center"/>
              <w:rPr>
                <w:rFonts w:ascii="Times New Roman" w:eastAsia="Arial" w:hAnsi="Times New Roman" w:cs="Times New Roman"/>
                <w:sz w:val="24"/>
                <w:szCs w:val="24"/>
                <w:rtl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  <w:rtl/>
                <w:lang w:val="ar-SA"/>
              </w:rPr>
              <w:t>خرع</w:t>
            </w:r>
          </w:p>
          <w:p w14:paraId="28D59EFF" w14:textId="77777777" w:rsidR="001466C4" w:rsidRPr="000F3C55" w:rsidRDefault="00CF4749">
            <w:pPr>
              <w:pStyle w:val="TableStyle2A"/>
              <w:keepNext/>
              <w:keepLines/>
              <w:bidi/>
              <w:jc w:val="center"/>
              <w:outlineLvl w:val="6"/>
              <w:rPr>
                <w:rFonts w:ascii="Times New Roman" w:hAnsi="Times New Roman" w:cs="Times New Roman"/>
                <w:rtl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3C5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nl-NL"/>
              </w:rPr>
              <w:t>Kheraa</w:t>
            </w: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16D90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Ear shape unique to the colored </w:t>
            </w:r>
            <w:proofErr w:type="spellStart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Mezayen</w:t>
            </w:r>
            <w:proofErr w:type="spellEnd"/>
            <w:r w:rsidRPr="000F3C55">
              <w:rPr>
                <w:rFonts w:ascii="Times New Roman" w:hAnsi="Times New Roman" w:cs="Times New Roman"/>
                <w:sz w:val="24"/>
                <w:szCs w:val="24"/>
              </w:rPr>
              <w:t xml:space="preserve"> camel breeds, which is tilted backwards.</w:t>
            </w:r>
          </w:p>
        </w:tc>
        <w:tc>
          <w:tcPr>
            <w:tcW w:w="13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4E762" w14:textId="77777777" w:rsidR="001466C4" w:rsidRPr="000F3C55" w:rsidRDefault="00CF4749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F3C55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</w:tr>
    </w:tbl>
    <w:p w14:paraId="101893DB" w14:textId="77777777" w:rsidR="001466C4" w:rsidRDefault="001466C4">
      <w:pPr>
        <w:pStyle w:val="BodyA"/>
      </w:pPr>
    </w:p>
    <w:sectPr w:rsidR="001466C4">
      <w:headerReference w:type="default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604129" w15:done="0"/>
  <w15:commentEx w15:paraId="15FD6535" w15:done="0"/>
  <w15:commentEx w15:paraId="585E7019" w15:done="0"/>
  <w15:commentEx w15:paraId="14325C39" w15:done="0"/>
  <w15:commentEx w15:paraId="083D14D6" w15:done="0"/>
  <w15:commentEx w15:paraId="6104783A" w15:done="0"/>
  <w15:commentEx w15:paraId="53B604F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604129" w16cid:durableId="1F6E0E4E"/>
  <w16cid:commentId w16cid:paraId="15FD6535" w16cid:durableId="1F6E0F47"/>
  <w16cid:commentId w16cid:paraId="585E7019" w16cid:durableId="1F6E0F57"/>
  <w16cid:commentId w16cid:paraId="14325C39" w16cid:durableId="1F6E0F5F"/>
  <w16cid:commentId w16cid:paraId="083D14D6" w16cid:durableId="1F6E0F78"/>
  <w16cid:commentId w16cid:paraId="6104783A" w16cid:durableId="1F6E0FDD"/>
  <w16cid:commentId w16cid:paraId="53B604FB" w16cid:durableId="1F6E111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94EE53" w14:textId="77777777" w:rsidR="00C25E4D" w:rsidRDefault="00C25E4D">
      <w:r>
        <w:separator/>
      </w:r>
    </w:p>
  </w:endnote>
  <w:endnote w:type="continuationSeparator" w:id="0">
    <w:p w14:paraId="383CFA3A" w14:textId="77777777" w:rsidR="00C25E4D" w:rsidRDefault="00C25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EBC48" w14:textId="77777777" w:rsidR="00C25E4D" w:rsidRDefault="00C25E4D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CD3520" w14:textId="77777777" w:rsidR="00C25E4D" w:rsidRDefault="00C25E4D">
      <w:r>
        <w:separator/>
      </w:r>
    </w:p>
  </w:footnote>
  <w:footnote w:type="continuationSeparator" w:id="0">
    <w:p w14:paraId="0B810FA9" w14:textId="77777777" w:rsidR="00C25E4D" w:rsidRDefault="00C25E4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BFA277" w14:textId="77777777" w:rsidR="00C25E4D" w:rsidRDefault="00C25E4D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06EF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der H. Alhajeri">
    <w15:presenceInfo w15:providerId="None" w15:userId="Bader H. Alhajer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466C4"/>
    <w:rsid w:val="000A64DA"/>
    <w:rsid w:val="000B2267"/>
    <w:rsid w:val="000B4366"/>
    <w:rsid w:val="000C2DAB"/>
    <w:rsid w:val="000F3C55"/>
    <w:rsid w:val="001466C4"/>
    <w:rsid w:val="00275C4E"/>
    <w:rsid w:val="00364352"/>
    <w:rsid w:val="003B699F"/>
    <w:rsid w:val="003D379D"/>
    <w:rsid w:val="003F5059"/>
    <w:rsid w:val="004E6916"/>
    <w:rsid w:val="005E76D3"/>
    <w:rsid w:val="00670718"/>
    <w:rsid w:val="00696A1D"/>
    <w:rsid w:val="00840E25"/>
    <w:rsid w:val="008F69BC"/>
    <w:rsid w:val="00A442D3"/>
    <w:rsid w:val="00AE3C18"/>
    <w:rsid w:val="00C25E4D"/>
    <w:rsid w:val="00CF4749"/>
    <w:rsid w:val="00D01799"/>
    <w:rsid w:val="00D63E34"/>
    <w:rsid w:val="00D85E74"/>
    <w:rsid w:val="00DF6DFE"/>
    <w:rsid w:val="00EF5FDC"/>
    <w:rsid w:val="00F56941"/>
    <w:rsid w:val="00F6677F"/>
    <w:rsid w:val="00FA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DA3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6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9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9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9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99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</w:rPr>
  </w:style>
  <w:style w:type="paragraph" w:customStyle="1" w:styleId="BodyA">
    <w:name w:val="Body A"/>
    <w:rPr>
      <w:rFonts w:ascii="Helvetica" w:eastAsia="Helvetica" w:hAnsi="Helvetica" w:cs="Helvetica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6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9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9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9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9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san Alhaddad</cp:lastModifiedBy>
  <cp:revision>3</cp:revision>
  <dcterms:created xsi:type="dcterms:W3CDTF">2018-10-14T22:00:00Z</dcterms:created>
  <dcterms:modified xsi:type="dcterms:W3CDTF">2018-10-14T22:01:00Z</dcterms:modified>
</cp:coreProperties>
</file>